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6</w:t>
      </w:r>
    </w:p>
    <w:p>
      <w:pPr>
        <w:pStyle w:val="Normal"/>
        <w:rPr>
          <w:b/>
          <w:b/>
          <w:i/>
          <w:i/>
        </w:rPr>
      </w:pPr>
      <w:r>
        <w:rPr>
          <w:b/>
        </w:rPr>
        <w:t xml:space="preserve">Title: Genes involved in aromatics metabolism in </w:t>
      </w:r>
      <w:r>
        <w:rPr>
          <w:b/>
          <w:i/>
        </w:rPr>
        <w:t>R. ferrireducens</w:t>
      </w:r>
    </w:p>
    <w:p>
      <w:pPr>
        <w:pStyle w:val="Normal"/>
        <w:rPr>
          <w:b/>
          <w:b/>
        </w:rPr>
      </w:pPr>
      <w:r>
        <w:rPr>
          <w:b/>
        </w:rPr>
        <w:t>File format: DOC</w:t>
      </w:r>
    </w:p>
    <w:p>
      <w:pPr>
        <w:pStyle w:val="Normal"/>
        <w:rPr>
          <w:b/>
          <w:b/>
        </w:rPr>
      </w:pPr>
      <w:r>
        <w:rPr>
          <w:b/>
        </w:rPr>
        <w:t>Description: List of genes involved in aromatics metabolism grouped by individual pathway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7200"/>
      </w:tblGrid>
      <w:tr>
        <w:trPr/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ID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utative function</w:t>
            </w:r>
          </w:p>
        </w:tc>
      </w:tr>
      <w:tr>
        <w:trPr/>
        <w:tc>
          <w:tcPr>
            <w:tcW w:w="90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03" w:leader="none"/>
              </w:tabs>
              <w:jc w:val="center"/>
              <w:rPr/>
            </w:pPr>
            <w:r>
              <w:rPr/>
              <w:t>Aerobic or “hybrid” pathway of benzoate degradation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fer_0210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/>
            </w:pPr>
            <w:r>
              <w:rPr/>
              <w:t>ABC-transporter, ATP binding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fer_021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/>
            </w:pPr>
            <w:r>
              <w:rPr/>
              <w:t>ABC-transporter, ATP binding, membrane spanning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fer_0212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/>
            </w:pPr>
            <w:r>
              <w:rPr/>
              <w:t>ABC-transporter, ATP binding, membrane spanning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fer_0213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/>
            </w:pPr>
            <w:r>
              <w:rPr/>
              <w:t>ABC transporter, membrane spanning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fer_0214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/>
            </w:pPr>
            <w:r>
              <w:rPr/>
              <w:t>ABC transporter, substrate binding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fer_0215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/>
            </w:pPr>
            <w:r>
              <w:rPr/>
              <w:t>Lactonase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fer_0216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/>
            </w:pPr>
            <w:r>
              <w:rPr/>
              <w:t>Benzoate-CoA ligase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fer_0217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/>
            </w:pPr>
            <w:r>
              <w:rPr/>
              <w:t>3,4-dehydroadipyl-CoA semialdehyde dehydrogenase (Box D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fer_0218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fer_0219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/>
            </w:pPr>
            <w:r>
              <w:rPr/>
              <w:t>Transcriptional regulator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fer_0220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/>
            </w:pPr>
            <w:r>
              <w:rPr/>
              <w:t>Non-oxygenolytic ring cleavage (Box C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fer_022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/>
            </w:pPr>
            <w:r>
              <w:rPr/>
              <w:t>Benzoyl-CoA oxygenase (Box B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fer_0222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/>
            </w:pPr>
            <w:r>
              <w:rPr/>
              <w:t>Benzoyl-CoA oxygenase/reductase (BoxA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fer_0223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/>
            </w:pPr>
            <w:r>
              <w:rPr/>
              <w:t>β-oxidation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fer_0224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/>
            </w:pPr>
            <w:r>
              <w:rPr/>
              <w:t>β-oxidation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fer_0225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/>
            </w:pPr>
            <w:r>
              <w:rPr/>
              <w:t>β-oxidation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fer_0226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/>
            </w:pPr>
            <w:r>
              <w:rPr/>
              <w:t>Thiolase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fer_0227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/>
            </w:pPr>
            <w:r>
              <w:rPr/>
              <w:t>Unknown function</w:t>
            </w:r>
          </w:p>
        </w:tc>
      </w:tr>
      <w:tr>
        <w:trPr/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0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naerobic benzoate degradation pathway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fer_0216</w:t>
            </w:r>
          </w:p>
        </w:tc>
        <w:tc>
          <w:tcPr>
            <w:tcW w:w="72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nzoate-CoA ligase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fer_2850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/>
            </w:pPr>
            <w:r>
              <w:rPr/>
              <w:t>Aldehyde: ferridoxin oxidoreductase (BamB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fer_2851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/>
            </w:pPr>
            <w:r>
              <w:rPr/>
              <w:t>Fe-S binding protein (BamC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fer_1497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/>
            </w:pPr>
            <w:r>
              <w:rPr/>
              <w:t>NADH:ubiquinone oxidoreductase (BamG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fer_1498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/>
            </w:pPr>
            <w:r>
              <w:rPr/>
              <w:t>NADH:ubiquinone oxidoreductase (BamH)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fer_1499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/>
            </w:pPr>
            <w:r>
              <w:rPr/>
              <w:t>Uncharacterized anaerobic dehydrogenase (BamI)</w:t>
            </w:r>
          </w:p>
        </w:tc>
      </w:tr>
      <w:tr>
        <w:trPr/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0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henylacetate degradation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fer_3536</w:t>
            </w:r>
          </w:p>
        </w:tc>
        <w:tc>
          <w:tcPr>
            <w:tcW w:w="72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enylacetate-CoA ligase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fer_3094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/>
            </w:pPr>
            <w:r>
              <w:rPr/>
              <w:t>Phenylacetyl-CoA:acceptor oxidoreductase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fer_3093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/>
            </w:pPr>
            <w:r>
              <w:rPr/>
              <w:t>Phenylacetyl-CoA:acceptor oxidoreductase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fer_2187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/>
            </w:pPr>
            <w:r>
              <w:rPr/>
              <w:t>Phenylglyoxylate :acceptor oxidoreductase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fer_2184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/>
            </w:pPr>
            <w:r>
              <w:rPr/>
              <w:t>Phenylglyoxylate :acceptor oxidoreductase subunit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fer_2186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/>
            </w:pPr>
            <w:r>
              <w:rPr/>
              <w:t>Phenylglyoxylate :acceptor oxidoreductase subunit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fer_2223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/>
            </w:pPr>
            <w:r>
              <w:rPr/>
              <w:t>Phenylglyoxylate :acceptor oxidoreductase subunit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fer_2185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/>
            </w:pPr>
            <w:r>
              <w:rPr/>
              <w:t>Phenylglyoxylate :acceptor oxidoreductase subunit</w:t>
            </w:r>
          </w:p>
        </w:tc>
      </w:tr>
      <w:tr>
        <w:trPr/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90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henylalanine degradation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fer_2174</w:t>
            </w:r>
          </w:p>
        </w:tc>
        <w:tc>
          <w:tcPr>
            <w:tcW w:w="72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enylalanine transaminase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fer_0518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/>
            </w:pPr>
            <w:r>
              <w:rPr/>
              <w:t>Phenylpyruvate decarboxylase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Rfer_0598</w:t>
            </w:r>
          </w:p>
        </w:tc>
        <w:tc>
          <w:tcPr>
            <w:tcW w:w="7200" w:type="dxa"/>
            <w:tcBorders/>
          </w:tcPr>
          <w:p>
            <w:pPr>
              <w:pStyle w:val="Normal"/>
              <w:rPr/>
            </w:pPr>
            <w:r>
              <w:rPr/>
              <w:t>Phenylacetaldehyde dehydrogenase</w:t>
            </w:r>
          </w:p>
        </w:tc>
      </w:tr>
      <w:tr>
        <w:trPr/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2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17T19:08:00Z</dcterms:created>
  <dc:creator>Carla Risso</dc:creator>
  <dc:description/>
  <cp:keywords/>
  <dc:language>en-US</dc:language>
  <cp:lastModifiedBy>Carla Risso</cp:lastModifiedBy>
  <cp:lastPrinted>2009-01-27T12:22:00Z</cp:lastPrinted>
  <dcterms:modified xsi:type="dcterms:W3CDTF">2009-09-08T14:27:00Z</dcterms:modified>
  <cp:revision>7</cp:revision>
  <dc:subject/>
  <dc:title>Table S7</dc:title>
</cp:coreProperties>
</file>